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3.</w:t>
      </w:r>
      <w:r>
        <w:rPr>
          <w:lang w:val="en-GB"/>
        </w:rPr>
        <w:t xml:space="preserve"> Characteristics of 86 patients in whom RAP 80 and A</w:t>
      </w:r>
      <w:r>
        <w:rPr/>
        <w:t>braxas were analyzed</w:t>
      </w:r>
    </w:p>
    <w:tbl>
      <w:tblPr>
        <w:tblW w:w="108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22"/>
        <w:gridCol w:w="1287"/>
        <w:gridCol w:w="1492"/>
        <w:gridCol w:w="2268"/>
        <w:gridCol w:w="1494"/>
        <w:gridCol w:w="756"/>
      </w:tblGrid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ll patients</w:t>
            </w:r>
          </w:p>
        </w:tc>
        <w:tc>
          <w:tcPr>
            <w:tcW w:w="52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BRCA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=86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 xml:space="preserve">Intermediate  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High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*</w:t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=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=29 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=2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</w:t>
            </w:r>
          </w:p>
          <w:p>
            <w:pPr>
              <w:pStyle w:val="Normal"/>
              <w:spacing w:lineRule="auto" w:line="48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edian (range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0 (40-7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0 (40-7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9 (43-78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1 (42-7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der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8 (20.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 (39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 (17.2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 (6.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8 (79.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7 (60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4 (82.8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7 (93.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moker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urren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0 (34.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 (21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 (48.3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 (34.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eve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 (11.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 (17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 (6.9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 (10.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me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6 (53.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8 (5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3 (44.7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6 (54.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ace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ucasia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5 (98.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8 (10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8 (96.6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9 (10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1.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3.4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COG P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0 (34.9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 (48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 (32.3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 (32.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0 (58.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 (48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8 (58.1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 (61.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 (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3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 (10.3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 (6.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istology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de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6 (65.1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1 (7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8 (62.1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7 (58.6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A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 (4.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 (10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3.4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C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 (12.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 (7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 (10.3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 (20.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O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 (17.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 (7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 (24.1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 (20.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age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6 (18.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 (20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 (17.2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 (17.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0 (81.4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2 (78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4 (82.8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4 (82.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 of cycles  ccccccccccy9ccycycycl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 (1-8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 (1-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 (1-6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 (1-8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Response</w:t>
            </w:r>
          </w:p>
          <w:p>
            <w:pPr>
              <w:pStyle w:val="Normal"/>
              <w:spacing w:lineRule="auto" w:line="480"/>
              <w:ind w:right="120" w:hanging="0"/>
              <w:jc w:val="right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C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1.2)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3.4)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P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2 (39.5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 (2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 (48.3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 (44.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CR+P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fr-FR"/>
              </w:rPr>
            </w:pPr>
            <w:r>
              <w:rPr>
                <w:lang w:val="en-GB"/>
              </w:rPr>
              <w:t>33 (40.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 (2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 (51.7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 (44.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8 (34.6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6 (6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 (10.3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 (33.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P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 (24.7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 (1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 (37.9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 (22.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N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fr-FR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*All p-values were corrected using the Bonferroni method.</w:t>
      </w:r>
    </w:p>
    <w:p>
      <w:pPr>
        <w:pStyle w:val="Normal"/>
        <w:rPr>
          <w:lang w:val="en-GB"/>
        </w:rPr>
      </w:pPr>
      <w:r>
        <w:rPr>
          <w:lang w:val="en-GB"/>
        </w:rPr>
        <w:t>ECOG, Eastern Cooperative Oncology Group; PS, performance status; adeno, adenocarcinoma; BAC, bronchioloalveolar carcinoma; LCC, large cell carcinoma; NOS, non-specified; CR, complete response ; PR, partial response ; SD, stable disease ; PD, progressive disease ; NE, not evaluat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9:01:00Z</dcterms:created>
  <dc:creator> </dc:creator>
  <dc:description/>
  <cp:keywords/>
  <dc:language>en-US</dc:language>
  <cp:lastModifiedBy> </cp:lastModifiedBy>
  <dcterms:modified xsi:type="dcterms:W3CDTF">2009-03-16T09:02:00Z</dcterms:modified>
  <cp:revision>1</cp:revision>
  <dc:subject/>
  <dc:title>Table S3</dc:title>
</cp:coreProperties>
</file>